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CAEA" w14:textId="3519E8BB" w:rsidR="00297CA6" w:rsidRPr="00297CA6" w:rsidRDefault="00297CA6" w:rsidP="00297CA6">
      <w:pPr>
        <w:rPr>
          <w:rFonts w:ascii="Courier New" w:hAnsi="Courier New" w:cs="Courier New"/>
          <w:kern w:val="0"/>
          <w:sz w:val="20"/>
          <w:szCs w:val="20"/>
        </w:rPr>
      </w:pPr>
      <w:r w:rsidRPr="00297CA6">
        <w:rPr>
          <w:rFonts w:ascii="Courier New" w:hAnsi="Courier New" w:cs="Courier New"/>
          <w:kern w:val="0"/>
          <w:sz w:val="20"/>
          <w:szCs w:val="20"/>
        </w:rPr>
        <w:t xml:space="preserve">&gt;GCVA [organism= Goji </w:t>
      </w:r>
      <w:proofErr w:type="spellStart"/>
      <w:r w:rsidRPr="00297CA6">
        <w:rPr>
          <w:rFonts w:ascii="Courier New" w:hAnsi="Courier New" w:cs="Courier New"/>
          <w:kern w:val="0"/>
          <w:sz w:val="20"/>
          <w:szCs w:val="20"/>
        </w:rPr>
        <w:t>cytorhabdovirus</w:t>
      </w:r>
      <w:proofErr w:type="spellEnd"/>
      <w:r w:rsidRPr="00297CA6">
        <w:rPr>
          <w:rFonts w:ascii="Courier New" w:hAnsi="Courier New" w:cs="Courier New"/>
          <w:kern w:val="0"/>
          <w:sz w:val="20"/>
          <w:szCs w:val="20"/>
        </w:rPr>
        <w:t xml:space="preserve"> A] </w:t>
      </w:r>
      <w:proofErr w:type="spellStart"/>
      <w:r w:rsidRPr="00297CA6">
        <w:rPr>
          <w:rFonts w:ascii="Courier New" w:hAnsi="Courier New" w:cs="Courier New"/>
          <w:kern w:val="0"/>
          <w:sz w:val="20"/>
          <w:szCs w:val="20"/>
        </w:rPr>
        <w:t>strai</w:t>
      </w:r>
      <w:proofErr w:type="spellEnd"/>
      <w:r w:rsidRPr="00297CA6">
        <w:rPr>
          <w:rFonts w:ascii="Courier New" w:hAnsi="Courier New" w:cs="Courier New"/>
          <w:kern w:val="0"/>
          <w:sz w:val="20"/>
          <w:szCs w:val="20"/>
        </w:rPr>
        <w:t xml:space="preserve"> NX, complete sequence</w:t>
      </w:r>
    </w:p>
    <w:p w14:paraId="0C3D681A" w14:textId="1C61FBAF" w:rsidR="00297CA6" w:rsidRPr="00EE7FDA" w:rsidRDefault="00EE7FDA">
      <w:pPr>
        <w:rPr>
          <w:rFonts w:ascii="Courier New" w:hAnsi="Courier New" w:cs="Courier New"/>
          <w:kern w:val="0"/>
          <w:sz w:val="20"/>
          <w:szCs w:val="20"/>
        </w:rPr>
      </w:pPr>
      <w:r w:rsidRPr="00EE7FDA">
        <w:rPr>
          <w:rFonts w:ascii="Courier New" w:hAnsi="Courier New" w:cs="Courier New"/>
          <w:kern w:val="0"/>
          <w:sz w:val="20"/>
          <w:szCs w:val="20"/>
        </w:rPr>
        <w:t>ACGAACAAAAATAATCAAACAAACTTTTATTTAGAGAGAATTCTATCAGAGTTCTTATTGTGAAGTTGTGCACACATTAATGCATGACCCTGGAAGATGATGTCCTTTCAGAGAAAAACGTCCTGTTGTGTGACAGGCAATGCCGATTGTATGCCCGAGTCGGAGTTCGCAGATGACAATGCGGAATAATAGGGGAATTCCCGAGACAACGGGTTTTCGCACCCTAGCGATTCCACCCATTTCGGCGTTCGCCATTCAACTATTACCATCAACATGGAGATCATATTCACTTGAACCAGTGTCAATTATGCCGATTTGATTTACTATATATAATAAAAACCAGGATCATACAATTGGTATTCCTATATATCTATTTTCAACTGTCTCCTTACGAGATTATTTACTGTATAAGGTTAGTTCTATTACGTAATTAAAATGGCCAATACTAGCGGGACCAAGCAAGAGACAATCGAAGAGATACTCTACAAAAAGTATGAGAAGACCCCAGACCCGATCCTCACTAATCTTAGTGAAATCACATACTCAGAGGAAGGAATAAAAAGCAGACGGATTTACCGATTGAGCCCTGACACTGTTTTATCTAATGATCAATTAAAGGCTGCAGGGTCTCTTCTTGTCGAAAAACTTAGAACAGGTACCGATCCTGATCTGGCGAAGTTGGTTTTCTTATTGGCGATGAATATAAGGGATACATCTGACTCCAACCGTTTAATATTCGGAGATCTCAACTGGCCTAACAAAGCAGATATTGATCTGGCTGCCATGAACATTGGATGGAAAGCGTCGCAAACTGTGTCTTCCACTTCTTCGGGGCAGAATAGAGAGCCATTTAAAAGGAAGACAGATGTTGAGCTTGAAATTGAAGCATTAAAGAGCTACGTTGAGCCTGATGTGACTAATTTGACTCCTGAGGTGGCTGAGTCAAAGAAAGCTGCTTCAAAGGCTATTCATCTGAAATCTGCTATAGCAGCAGCTAAGCTTGTGGAGGATAAAAAGGAGGCTGAGTATAATAAATCTACTGCACAGCCAACTGTTTCTAGCCATGATAATGCGTTTGCATCCCCTGAATATTGGCCTTACTTCGCAGCTTACTTGATGAAATGCATGATAAAGACTCCTGCTAATGTCATTGCAGGAAAAGAGAAGCTAAGAGAGCACTTTATAGGGTTTTATCCTGGAAGTGTTGCACAAGCTGTGGATTTTAGTACTGATGTGGTACATCGACTTTCACTCCGATTGAAGGCAGATCAGCCGATAATTGCCACTTGGTTGGGCCACGCATCTGAGTTCGAGGATAATGAGCCTGCTACTACCCAGAACGCTGGGTTGATCAGATACTTGGTCAATATCCAATTCAGTTTTAATGGGATGGCAGGGTATTCTTTATTCAAGGAGGTCATGAACGTTACCAGGTGGAGTGCCAAAGATGCTTTAGTAAAGTTATGGATGGAACCGAATAGAAAAGTGTTGGACACCATAAATGATCTTTTGTCCAATCATGAGAGTGTTATGCTGGAGGGAAAGAAAATTAAGAAAAGCTCAATCTTCAAATACGCGCGAGCAATAGACCCACAGTATTTCTTGTCATTGCAGCCTAGTCAGTGCCTAACCTTAATGTATATCTGCTCCAAGATTCTTACCAACTTCACAGCTTTCAATGATGTAGCTGACCCATTGAATCAAGTTGCATTGAAAAGAATGGGGAAAGGACAAGCAGCTTACCTAGATGTGTTTGTTGATACCGTCCTGCATGATGATGTAGATTCTAATGTTGTCAGAACTAAGATAGAACAGAAAGCTGCACAGAAGTTTCGTGATGTCAAGACAAATGTTGAAGAGAATGAGGAGATGAGTTCTCAGGAATTGTTAATGAAGCAGATGAAGGCAAAGGCAATAGCCTCCTTAAATGCTTCTGATTCAAAGAAGTGATCATTTTCTCTTATCCCTTGAACGAGAGGAATCATCTTATGTAGTGTTTTGTGTTTTTTGATTTTATTCTGAATCTTTGTTTGTTGTATAATCTGCATCATTCTCTAAGACAACTCTCATTGAAATACGACAAATTGATCTATATGTGATTGAAAATTACTACATTGTGATCAATTTAATATTTCAAGTGCATAGAATTTTGGCAAAATATTCCCAATTGGTATCACTAGAATGTTGAATCAGTAACTGACATTCAGGTGATTTATATTGGGAAGTCTATAGTCTTTTCTGCACTTGTAAATATGTTGTATTCTGAGAAAGTTGTCTGAGATAAGGATAGCAGGTTATGTTAGCGTGGTTATTAATTGTGTATGTAAGCTGTCTATTAGCATTAGTACAAGTTTGATCAGTCGTGTGTGTTATTTAATAAAAACCAGGATCTTACAGATATATATTCAATTCCATTAGGTGATAATCTATGTTATTGAAGAGTTCAAATTTTCAAAATTTCTCTTGTATGTTCAACTTTCAGTTAGATGATTCTCTAGATGAACATTCACACTGATATAGTGGGCAAAGGTCTTAAAAACAAGCCGAACTCTTTCTTTAACAACAACTCATTGCCGTTGTTTGTCTTCGATCCTCAAACCACTCCCTCTGATAAATTGCCTATTGTAAAAGCTTATAGCGGACTGTCGAGGAACCAGAGAAGGAAGAACAAAAACTGGGCATTTGATCCAAACCTTACTAGAATAAGAATGGAAAACGCTCAGGCGATGTTTGCAGCTAAATTAGCTGAAGGAGAATTGATAGAAAAAGAATCATATCTCAATTATGTCTTCGATTCTCTGCAGAAAGATGAGGTCCCCTCTTCTCAGACTGATTGGGAGATTCCCAGAAATCTTCCGATAAAGAAATTTTCGTCTCCTGCTACCGCTGATGCAAAGACTGGCACGTCCAGTTGTGAGAATCCTACAAAGAGGTGGGCAGACTCACTTGAAGAAGATCTGGTGGATGAGGCGCTGATCGAGGCAAAAAGAGTAGATGAAGAGCAATTTGATAAAGCCCTAGAATCTGCTGCTAAAGAAGTTGTTGAAGAGGCAATGAAGCCTAATGAGCACACTTTCAGGCCTCCTGGTTTTCGTTCTGCAAAGCCCAAGAAGGCAATGTCACTGCCTGCTTCTAAGCGTGGCCTTAAACCCAGTTATGGTAGGAGGCACGTGAGTCATTCTCCAACTTCTGCAAGATCATCTAGAAGCAGTGAAGAATGTATGGATTACGGTGAGGTCATTTCGATGATAACACACATGTTTAATGCCGAGAATGTGGGTCTAAACAGGGTATTTGAAGATGATTTAGTCCGAATATATAATGAGAAAGGTCATCTTAGTGAGGAGGCTGTCTATTATTATATATGTGGAATAAAAAAAGAAAGACGGAATTCTCTGACCAATAGACAAGAGGCTTTAGTGACACAAATGGCGAATACAACTGCGGCATTTGGGAAGCAGTTGGAAATAATGAAAAGACAAAACGAAGCTTTTGCAGGGAAGATGGATCGTATGAGAGAGCCTACTGAGGTCATCAAGAGGAGAGAAATAGATCTAAAACATTTGAGTAGTGCTCCGACTCAATCTCTATCGAGGACGATCAATCCTGTGCCTATTACACGCGCTCCTCCTGCTAAAGAGACTGCTTACAGACCAAAGGAAAAGGGTATATCTATAAATGAGCCAGTTGTGTCAACACAGCCGAAAGAAATATCCAATGTTAACAAGGAAACAACTGGTGACAGACCGAAACAAGATGCCAAGGATAAAGATCCGGTTGTTCCTGATCCGCTTAGTCACAGACAGCAACTCATGGATGAGCAAGACATAAACAATGTCACAGAGATTGAGAAGATGGAGAACCTGATGTCTGCATTGCAAAATGTTAGCTTTCCCTTCGAATCAATGTCCTCTAAACAGTTACTCCAGTTGATGGAAGTTATTGAGAACAAGTCTCTTGTTAAGATGATGCTCAC</w:t>
      </w:r>
      <w:r w:rsidRPr="00EE7FDA">
        <w:rPr>
          <w:rFonts w:ascii="Courier New" w:hAnsi="Courier New" w:cs="Courier New"/>
          <w:kern w:val="0"/>
          <w:sz w:val="20"/>
          <w:szCs w:val="20"/>
        </w:rPr>
        <w:lastRenderedPageBreak/>
        <w:t>TGACAATGATGCTGATCGAATGGGCTACATGGGAATGCTGACTGATATTGTGGTTGCAATGAAGATCTAGTCAGGATGTCGGTGAACTAGACCCTGATAATAAAGGCCTTATGGGATTTGTTTTATGGTTTGATTTGTGTTGTTTGAAGTCTTTTTATTATAAGTCATCTGTGAATCATGTTGTAACATGAATAGTAAAGGGTCGTTTTAATGTTGGTGTGTATTTAATAAAAACCAGGATCTATACATGTGTGTGTCACTAGCTTGCTTTAGAATTTAATCAGCTATAATAACTCCTCTTTTGATATTCACTTGAGGCTGATCTGAAATGGACTTGAACATCGATGAGAACAGCACCAAAAGCAAGAAATTGAAGGATGGGAAGATACTATCAGCAGATCTAAACAAAGAGATAATACAAAATATTATCCCGCATAAAGTGCAGTGGTCTTTCTTCTCCTCCTTTCTAAATTCTTCAAACAAAAACCGAACAGTAAGGTGCGATTCTCTGATCGTCTCCTATGCTCCATACATTCAAAATATCTCGGGTTCAATAATCATCAACCTGTATGATTCCAGGCATGAGAATCCAAGGAACAGATTGTTATTGCATACTTCTTTCCCTGCTTCTGAAGACCAGTATATCGCAATACATCCCAATGTTGTTTATAGTGGGGACAACATAGAAGACAGTCTGATGTTGGAAATATTTTCAAAAGATCTTGAGTTGAAAACCTCTAGCACATATGCCTACATAAAGGTAAAATGTGGTTTCTCATCTAGCAGCAAAAGAATGAAAGGTGATGTACCATCATTAGAGGGTGTCCCAGGGTTATATTATACACGTGGAGATCTACTAAATGCTGAAGAGATCTCTAAGCTTACGAGACAACATGGCTTTGTAGGCCCTCCACTTACATCAGGAAATGATTATGTTATCAAAGGAGCAGGAGCAGTCAGCAAGATACAAAAAGAGTTCAAGGCTGATGTGACAGGAAGTAAATATACTCAGAAGAGAACTTATGAAGACAATAACATTGAGCTCTGATCAAGTTGATTTTGTTCACTATATTATAATGGTTCTAATGATGCTACTAGTATTATATATTTGATCTACCTTTGTGGCAAATTTCCTTGATCTTAGTGATGTCTTTCAGTTCAATTAATCATATATCTATTGTATGGCCGATATATTGTTCTTGATGTTTGATGTATTATATAAGGTGGAGTGTCTATCCTGTTTCTGTATTTCGAGTGTTATTTAATAAAAACCAGGATCTCATAGAATTGCCTATCAACATCATCTATAAATCGTTCATTGATGCTGTGGTTATACATTGATTGTAATCACCATATACATAAGCTCTCGTTCACATAAATCATACCACATTGATTGAACAGAGTCGTAGACCTGCACACAAAATAAATATCATAACCTTGATATTAAGGATACCTATATCCATATTGTTAATAACTTACTGTCTCACTGATTACATAAGAATCATGTTGAGATTAGGAGAATCACATAAGGATGTAGATGTGACGGAGTCCCCTGAGAAGAATGTTGACATTGACAATCCTAATTCCAGAAAGATCGGAAAATCAACATCCATCAACATTTCTTCAGATCATCATCCGGTTGACACTAATAAGAAATCCAACTTTGAATTCGTTCGATCTGAAAATCTCAAAATTAATTATTGTGGGATTTTCTCGACTATATCAGGTAGTATAGTAGGTAGAGATAAGGATATGTTGATAATGAATTACAAAGAGATAATAGAAAGATCAATTGATATGGCTCTCAAGTCTGAAAGAGATGTGATCGATGTGAATTGTAAATCTTCCATCTTAACAACTATCATCTGTGAACACATTAGCAATCAGAGAGTGTCTGAAACTATGAGATACATACCATCTCATTTTCTGTTGGGAGATTCAGTATGGGAGTTGAAAATAACCTGTCCATCTACATTGGTGACTCGAGTTCGATATTTACCTAGAGATGAGTCACAATATTCTTTAAAGATCAAGGAAAATGTCATTGAAGATAACAAAGTGAATTACCTATTGAACATAACCGGAGAATTCATAATGTGGAAAGTTCCAGAGGTTCTGGCTTATCAGTTGTATATATCAAATAAAACGACCTTAAGACCTGGTACACTCCTTAATGAACCAACTGATGATGTTACCGTTGTGAGACTTCCTGCTGATGTGAATGAGGAAGAAGAGATAGATTACTCATCTTCATTGACCCTACGTGGGTTGTCAGAAGAGAAGAAAATTCTCAACAATCTGTTCTCCAACAATGACCCTAATCGCTTAGGTAATAACAAGGCTACTTCGAGTAAAATCAAGTGATCACGTATAAGGGTGAAACTGGAATTTATAAGATGAACTTCACTAGAAGATCCATTGTTCTTCTCTTATTTTGCTTATCTTTTATAATAAATAAATAGTATGCTATAATAATATATATCTTGCATATTTTATGTGTGTCGACTTAAGTTAATCGTGTGTGTATCTAAGCTTTCTGGTTGTTATGTTGTCAATCAAAAATAATAATAGTTCTGTTGTGATTTATATAATATGTGTGTACGTGTGTATTTAATAAAACCCACTTAGGATCCTATATCAAGTTAATTTGCTTATAGGTCAGAGTCTATAAAAAGTAATTTGAATTTATCAATTTTAAAGCGTTGAAGCAGATATTATTTTTCATCGAGTCAAATTCTGCACATAACAATGCGAATTATGTATTAATGTTTAACAAGGATCAATTGATAATCTTGTCTTTGAGTACAGTGTACTTGTTATTAATTTTGATCAAGGTAAATGCCCCCTCATGTTTTCTGTTATCAAAATTTGAGAAGGAGTTAGCTCTTGATTCCTTTAGAGAAATGTTTAATGAATTGATTTTTGAGATATCCAAAAAATATAATGAATTGTTGAGAGAGCAGGTGATTGAGTATATGATCTTTATGTTCATGATATTAATGGTGGCAATATTTATATTTCGATTAGGTAATTGCATCATTAAACATATAAATAAAGCAATCATTAAGATAACAATATTGTGTTTATGTTTGGTGTTTAGGATTCCTCAGTCGATTATCAGTGTTGTCGGATTTCTATATAGTGTTTTAAAGCGGATCATGAACATCAATCAATTGGATACTTATCGGATTAGATTATCTAGCACTGGATTGAGCGATTCAGATGTCTCGAATGATGGTTATGATAACACAGATAATAGTTATCAGACATATTTTTCACTCAATAATATGAGAGATATGGTGTTCCTAGATGACAATATGAATGTTTGTGTTCCTGTAACTCACCGAGGAAAAACTTATTATAAGATAACAAAGACACATCATATTGTGTGAACTGCATCATTGTTATCACTGCCAGCGTGCATAGATATGGATAATGATTGGGTGAATAATCTTTATCTGTAGGAATATAACATATATAATAAAAACCAGGAACTTACAGATCTTGTCTTTATAAATATTATTAAACGTTTAATAGTCAGGGTTAAATCATCAACAATTTCTTTAATCACTCATTCTATAAAATATGGATGCGGATTGGTTAGGCTCGATTTTTGGGAACATAGATATGAACAATGATCTTTTCGGAGATCTGATCGATGGGATAGATGAATCCGAAAAAAAGAAATATATGACTGGACTTGGAGACTTTCATCTGAGAAGTGCTATAAAGTGTGTGAACATAGATAGAATTCGTGTCAAAAGGGGGAGATATAGAGTGAATCAAGATTATATCAACTTCATCTCCATATTTCCGAGTGTCACTGTAACTGCTGGAATTCCTGCAGATATATTGGTCTACTTCCTAAGGACCAACGAGTCAATAGTACTTAATAGTCCTGGTGGAGAATATGTCAAGAAAAGAAGTGCAGAGAGGAAACTGACAATTGACATGGTTTGTAGACGTATCACGATGGAGATGAGGAGGGATTCAACTCATCAGGGAGAAACTGGACCGTGCAATTCTCTGAGAAAGAAATTGTTACAG</w:t>
      </w:r>
      <w:r w:rsidRPr="00EE7FDA">
        <w:rPr>
          <w:rFonts w:ascii="Courier New" w:hAnsi="Courier New" w:cs="Courier New"/>
          <w:kern w:val="0"/>
          <w:sz w:val="20"/>
          <w:szCs w:val="20"/>
        </w:rPr>
        <w:lastRenderedPageBreak/>
        <w:t>GAATATACCACATTACCAGATTCTACAGGATATTCTTACCTGAGAACTTTGTTTGAGATGTTCGTATTGTGCTCTAGTAGTATAGCATCTAAGAGGCTTCCTCCCGAAGATGCACATAGCCTAGGGGTTCTGAAGGTCAATGAGGAAGGTATTCCGATATATTTAATGATCATGTTAGGGGATCTTTTGATGGTCATTGGCGGCGATCTTTTATTTGTTACCCGAGTGGATCCAGACTACAAAGTAGAAAGGAAATTGGTTTCAGTTACTTCACCTTTTGTGGAGGAAAAGTTGATCTCTTTGTGTGGAGATAACATGAAACACTTAGATAACAGTATATTCGCAAGCCGGTTGGTCAAGGGAGAATGGACATGTTACTCATGTGATGTTCTTCGGATGATTAGTGACAAAATGGCAGAAAGGGATATAGTCTTGCGAAACGCCAGAATTGGGAATTTGATCATAGATTCAGTGTATCCTTCTGAAAGGACAATTAATGATGTTTTTGAAATAGGGGATATACTGATGCTCCATTTAGGAAATGATGCATATAAAGTGATAAAGTGCTATGAGGCTCTGATTACAGGAATTCTCCTCTCTAGATGTGAATCAATCATTTTAGATAAAGAAGAATTCCTTCGAGAGACTATAAGTGATTTGCTCGATGATAATCCAGAGTATGAATGGTCGATTTCAGGATGGTTATCAATAGCAAACAGAATGGCAACAGATCATCATCTATCTCAACTGTATGGATTGTATCGATTATGGGGACATCCGGTTGTAAAATCTACAGATGGATTGCAGAAAGTCAACAGGATTGGCAAGGCAAATAAAACTATCAACAAGTTGATAGCAAACATGGCAGGGATATCTTTTAAAGAGCAACTCTATTCGGGGTATAAGAAGAAGTGGGGGAGATATCCCGCCTTTAAGTTGCTATTGGATAACAGGACTGTTGAGGAATTATATGAAGAATCTTATCTCATCAAATGTCTTGTAGATAATCGATCTTTTGACACAAGAAAGGATGTATACATCCCGTCAGATTGGGATTTAGTTATCAGTCAGAAAACACTGAGTCTACCTGAGACTTTTAATTTGACCATGGTAGTAGATGACAAGGCTATATCTCCTACCAAAGATTACCTCATATCGGTAGCATTGGGTCAAAACCGATTAATGAATCCTTTTGAGAGAAGAGGTGTGTTGAAGTGGATGAACGAGGATTATCATGATTGTCAGGCCTTCTTACAAAAGATCAATGATAACAGTCTGGACTCTAATGACTGTGTGATAGGGCTTTATCCCAAGGAACGAGAATTGAATTCTATACCCAGGATGTTTGCTCTCATGTCTGCTAAGATGAGGAACTATGTTGTTGTGACTGAGCATATGATTGCTGATGATATACTCCCTTTTTTCCCTCAGATAACGATGATGGATGATTTATTGAGTTTGACCAAGAAGATACACGGGGCAACACGCTGCCAGCAAAATAAAGTGAATGCATCAGGGCTTTTTTCAAAGAACAAGTATCTGTTCCAAGTTGACATTTGTTTGAACATGGACTTTGAGAAATGGAACTTAAATATGCGAAAAGAATCCACATATTCAGTTTTCCTAGAGATGGGGAGACTATATGGGATGGATGAGTTGTTCAACAGGACATATGACATTTTTCATGAGAGTTTTGTATATGTTAGCGACGAGAATGCAAAGTTGGAGATTGGATTGGATGACAATGGGGTCCCTCACTTGAGGCCAGACAACGTTCACTCATACACTGGACATATCGGAGGATTTGAAGGCTTGAGACAGAAGGGGTGGACAGTTTTTACTGTAGCGGTGATACAAATGGATTTGAAAGATTTTCCGGTGGCTTACAAATTGATGGGGCAGGGAGATAATCAAGTTCTCATGTTGACTCTAAAGACCAACTCAGTTGACCAATGCGGAAATATAACTGATGATGGAATATTGGAACTAAGAGGACTATTGAAATTGGTGATTAATCGATTGGAATCAGTGTTTTTGGAACTTGGTTTGCCATTAAAGACACTTGAGTCTTGGAGGTCAGAAGAATTTTTCTTATACGGAAAATTCCCTGTGAAGAAAGGTATTCCTCTGAGTATGTCATTGAAGAAACTAAGCAGGTCATTTCCCTTCTCAAATGACGATAGTATGACGATCGACAATGTTATGGGGTCTGTCTTTACAAATGCACAGTCTGCATCCATGTCAGACGTAACCCACTTATTGGCGTATTATTCGGGAATATTTGAGGTCATAAATGGTGCCATGTTAGTTCTAAACTGGCATCCTTTGATCGGACAAGGTTTTTTTGGTTATTTAAAAGAAGGTTTCAACTGGTTCACTTATGAAAATGTTTCATCTGATGACAATAAACGGAGCAAGAAAATATCAATAAGCATACAGGGCACAATGGAGTATTATCTCTTTATTGAATTATTATCTCTAATGCCTAAGTCTCTTGGAGGTTCAAATGGGATAACAGAATATGAATTCTTAATGAGAGGATTTCCTGATAATCAGAGCAGAGACTTGACTTACTTGTGCGAGATCATAAGTAGCAATGTTGAATCAGACAACCCAAAGGAGAGGCAAGTAATATCTGGGCTGATCAATTTTGTCAGATTCAATCTTTCCAATAGCTCTAATCTTGATTTCTTGGTTGAAGATCCCTGTGCTTTAAACTTACTTCAGCCCAAAACACCAATGACCATATTAAGGAAGAAGGTCAAAGACACCTTGACTAAGACAGCCAATTTTAAAAATGAGAATTTCATGGGGTTGTTTAAGCTGTCGATAGATGAGTCCAGAAGATCATTATTAAACAAACTTGCTGAAGGGGATGTATTATTTCCTAGGGTTTTACATGATTGTTATGCAGCTTCCTTGTTTGGGTTTGTTGATGGGATAGTTTCGAAAGTGGATAAGACCGTAACTGTTCAAAGGATCTGTTTGGAGACATCAGATGATGATATAATTAAGGGGCTCTGTCTTGCTGAGAAAAATTATATCAAATATCTTTTCTGGAGATGTGAATTTTATAGAGCAGCTAAGTATGAGAACGAGCCTAAGATCTCCTGTCCCACAAATTATATCAGATGGTTGAGAAACGCTGGATGGAAGAAGGAGGTCCAAGGAGTAACTGTTCCTTATCCTAGTCACACTTTGATGTACAGAGGTAATGATTGTTGCATATCTTGTGATGGAAACGACATCATTACCTGCCATGTATCGGATTTTCTACCAGAGACCACAGAGAGGCTGGTATCATCACTTGGTCAGTCTCCCCCATATCTAGGAAGTTATACAAAAGAGAAAGTGAAGACATATGATAGAGTGGCACTGTACAGCTCTGAGCCGTTGTTAAGAAGAATTGTGCGTATGCTGAGGATCATAGGATGGGGTAATTTAGAGGAATCGAATTTGCATAATTATCTCAGAAATTTACTCAGGTCAGTATGTGATGTAGATGACTCAATATTTCTCTTGAATAAAGAAGATATTGGAGGGTCTCTGGAGCACAGGTATCGAGATAGTGCTTTGAAGCATGGGGCCTTAGCAAGTAACATGTATGGGCTAGGGACATGGATACACATGAGCACGGATAAGTTTGGACAATACACTAAAGGGAGCAAAAATGTCACTTTGCATTTTCAGGCTATATTATGTTGGGTGCAATCAAGAATGTATGAGATCCTCCTGGACTCATCTTTCTCGAATGGAATCGAGTTCAAGGAGTTCCACTTTCATCTTAGTTGTAGTGAATGTATTAAAAGTGTTGAGTATGATGTTCCAGACATCTCTTCAGTCCCTAAAGCTTTGATACCGAAGTTGAAAGATAACCCTTATTGTTATGTTAAGAATGTGATGCTAACTGAAAAAGATAGGTCCGTATATGCAATAAAGGATATCTTTCAGATAGACTCTAATATTGGAATACATAATCTGGATAGCAAAAGTATCAAGTACTTATTTCATGAGTTTTGGGCTGCATCGATATCCAGAGATATCTTT</w:t>
      </w:r>
      <w:r w:rsidRPr="00EE7FDA">
        <w:rPr>
          <w:rFonts w:ascii="Courier New" w:hAnsi="Courier New" w:cs="Courier New"/>
          <w:kern w:val="0"/>
          <w:sz w:val="20"/>
          <w:szCs w:val="20"/>
        </w:rPr>
        <w:lastRenderedPageBreak/>
        <w:t>TCTACCTCAGAGACAGATAACACGTCAATAGGAACAGGGGTCCTCGAGATAAATAAATACCCTAGAATTGCATTCTACAGAATTGGAGCTGAACTTTTATATGATTTGATAAGTGACATATCTATCCTATCAGTCATGCGAATGGAAGCGGAGAAGGACACTTACAAAGAATCCGCAATCTCGTTAGACCATTGTGTTAGAGTGTTACTCAATACTTTGAATGAATGTGACAATGAGGGGTTTATCGGGTTGAGTATCCTTTTTTCATGGGAAAATCAAATAAAAGAAATCATGAATTTTACTTCAGTTCTCTTGCCGGGCAGTGTTTCTATGTCTGTAGGTGATTGCTTATTGGCTGCAAAAAGATCATTAATTAATTATGTGGAAAATAAGACAAATTGGTTCAACCACAGATGCAGATATATCAACTTGAATGAGATGACCCCTGTGGATACATCTATACTCTTGAGGTACGCTGCAGAATTTGATTTCGAATCAGTAGAATCTTGTTCTGAGTGTCGAAGGAGTATCTTGCTTAATATATCAAATGAAAAGCTGTTGTCTTTATCAGGAACAGAGAAATGTGAGTATGGTCATATTTGGTTTCATAAGGAGTATACCACTAAATATGTGACTGTGATTTGCATTCCAGAAGATGCATTGTCTAAACAACAATCATTCAGTTATCTTATAAAGACAAAGGTCGTCAAGCAGTCAATCAGAAATAAAGAGTTAAGAAACCATTGTAATACTATGAGACGGTGTTTTTCTCTGAAACCTGTGTTCTCATCAAATGATATTAGATACACTAATGATCCCTCGATAATAGAAGGCAAGATCTTGTTCCAGGGGAATGTGGATCCCATGCGATTGTGCTATAGATGCATACCTACTGAATTGTCATCGGGATATAGATTATTGGACATATTGGTCGGTTTACGTATTCCCGTCATGGAAAGATCCTGCAGAGTCCTTAATTTAGGGGATGGATTTGGCGGAACAGGGTATTTGCTGGAGAAGCTGATAAGATGTCATGTGATAAATGCAACGTTAGTTGATTGCACTAGTGCTTTTCCACAGACATTTCCTAACTCTAGACCATCTAGTCAATACCTGAGTAGTAATTTGTCTCGGTTCGATAATTCCTTAAGCAAGATAATGGTTAATAATATATTTTCTGAAGCGGTTGTCTTAAGGTACAGGCAGGTATGCGAGTTAAGTGGTACAAAATTGGGCATTTGTGATATTGAACTGGAACACAATGAGACTTCAAGCTTCAACAATGTTGGCCGATTCCCATATTCAAGACTGATAAAGCAGTTAAGGAAGATCAATTTAGACATATTCTTAGTTAAGATCCGGGTCAAAAGCAATGTTGAACTTTATCATGTCTTAGAAATTGCAAATTATAACTATCATCATTTTGAGGTCTATATCACCCCGACTTGCAACAACATGAAGGGAGAATTCTTCTTAAGGTTGGAGGGAGCAAAAGAAGAGTTGCCTATAGAAAGTCGGATAATGAATTTCTCCACTAGAAATAAGATATTAAGGCGTTTTATCAATTATACTGGAGGGAAGTCTTTCTCTAATGTTGATAGTGAATACTATTTTGCTCAGAATCTTATCATGATAGACCCGACATTGCAACATAGAATGCTATCTTATGTAAAAGATTGGATAAAGGAACCGAGATTGAACATAGATATGAGCATGAAAAGTTTCACATCTTTGTTCTTATCGATTGCCGCTGCAAGAAATCCCCGATTGTTTGTCCATCACACAGATAAGAAAGACAAGTATGAGTATAATGATGATCTTTTGAGTATTGGATGGAGGATCTTTACTCTCGGGCTTGCAAAAATACAATCTGAGTCAACATGTTGTTCTGCACTTGATAACATTGAGAGTTACCTGCTAATCAGACCTGCTGTGGTTTCAACTGTAAATAAGGTAAAGGTGATAAGAAAATACACTTATATGATAGTCTCTGAGACGGAGTATGAGGATTGCAAATCTAGGAATAACAGGTTATTTGATTATACTACGCTCCCTCCTTTAAGACTGATGAGGAATGAAAGTATCCAACGGATGTTTCCCATCATAAGACTGATAAACATGAGAGATCATATGTTGCAGCAGATAGATAGACTAGATTTGATCGAATTCTCTTATTTATCTAGAAAAAGGAGAGCAGAGAGAGCTTTAGGGGCTCAGAGATCAGTAGTACTGGAGATTTCCAAAACCAGCTGGTTGTCCTTGATAGAAAAATAATATTTGCAATATAGCGTTTAGTGACCTAATTCAAATAGCAATTGGTTTTTATTATATATTATCTATAAGTGTGTTTTTACACGTAAAATGTGGTTATATAATAAAAACCTTGGTTTTTATTATATAATTTCATTGGGTAAGTATATCATGAAATTCATTTCACCTTTATATGATCATATAGATTATGATTGTCTATTTATTCAATGAGAATCAACTAGGTATCTGCGCTTTGTAGAAACGCTAGGGGCCGCTTTCTCCTTAAAAGAGGATCTTGAAGCGCAATTTATCACATTGTCAGTGTGACGGTCACGTATCTTTCGACCTTATGCTCACAATCGAGACTTTCTACTCCGATGGACTTCTCACCGAATGGACCAACATTTACGTGTGAAGGTCAACACGATCGAACAGTCGCCTATTTCAAGATGACTGACGTCTATAGGGGGGTTTTTTGATTATTTAGTTCGT</w:t>
      </w:r>
    </w:p>
    <w:p w14:paraId="105ACD27" w14:textId="77777777" w:rsidR="00297CA6" w:rsidRPr="00297CA6" w:rsidRDefault="00297CA6" w:rsidP="00297CA6">
      <w:pPr>
        <w:rPr>
          <w:rFonts w:ascii="Courier New" w:hAnsi="Courier New" w:cs="Courier New"/>
          <w:kern w:val="0"/>
          <w:sz w:val="20"/>
          <w:szCs w:val="20"/>
        </w:rPr>
      </w:pPr>
      <w:bookmarkStart w:id="0" w:name="OLE_LINK5"/>
      <w:r w:rsidRPr="00297CA6">
        <w:rPr>
          <w:rFonts w:ascii="Courier New" w:hAnsi="Courier New" w:cs="Courier New"/>
          <w:kern w:val="0"/>
          <w:sz w:val="20"/>
          <w:szCs w:val="20"/>
        </w:rPr>
        <w:t xml:space="preserve">&gt;GCVA-BJ [organism= Goji </w:t>
      </w:r>
      <w:proofErr w:type="spellStart"/>
      <w:r w:rsidRPr="00297CA6">
        <w:rPr>
          <w:rFonts w:ascii="Courier New" w:hAnsi="Courier New" w:cs="Courier New"/>
          <w:kern w:val="0"/>
          <w:sz w:val="20"/>
          <w:szCs w:val="20"/>
        </w:rPr>
        <w:t>cytorhabdovirus</w:t>
      </w:r>
      <w:proofErr w:type="spellEnd"/>
      <w:r w:rsidRPr="00297CA6">
        <w:rPr>
          <w:rFonts w:ascii="Courier New" w:hAnsi="Courier New" w:cs="Courier New"/>
          <w:kern w:val="0"/>
          <w:sz w:val="20"/>
          <w:szCs w:val="20"/>
        </w:rPr>
        <w:t xml:space="preserve"> A] isolate BJ, partial </w:t>
      </w:r>
      <w:proofErr w:type="spellStart"/>
      <w:r w:rsidRPr="00297CA6">
        <w:rPr>
          <w:rFonts w:ascii="Courier New" w:hAnsi="Courier New" w:cs="Courier New"/>
          <w:kern w:val="0"/>
          <w:sz w:val="20"/>
          <w:szCs w:val="20"/>
        </w:rPr>
        <w:t>cds</w:t>
      </w:r>
      <w:proofErr w:type="spellEnd"/>
    </w:p>
    <w:p w14:paraId="067D1D86" w14:textId="77777777" w:rsidR="00297CA6" w:rsidRPr="00297CA6" w:rsidRDefault="00297CA6" w:rsidP="00297CA6">
      <w:r w:rsidRPr="00297CA6">
        <w:rPr>
          <w:rFonts w:ascii="Courier New" w:hAnsi="Courier New" w:cs="Courier New"/>
          <w:kern w:val="0"/>
          <w:sz w:val="20"/>
          <w:szCs w:val="20"/>
        </w:rPr>
        <w:t>AATCGAAGAGATACTCTACAAAAAGTATGAGAAGACCCCAGACCCGATCCTCACTAATCTTAGTGAAATCACATACTCAGAGGAAGGGATAAAAAGCAGACGGATTTACCGATTGAGCCCTGACACTGTTTTATCTAATGATCAATTAAAGGCTGCAGGGTCTCTTCTTGTAGAAAAACTTAGAACAGGTACTGATCCTGATCTGGCGAAGTGGGTTTTCTTATTGGCGATGAATATAAGGGATTCATCTGACTCCAACCGTTTAATATTCGGAGATCTCAACTGGCCTAACAAAGCAGATATTGATCTGGCTGCCATGAACATTGGATGGAAAGCGTCGCAAACTGTGTCTTCCACTTCTTCAGGGCAGAATAGAGAGCCATTTAAAAGGAAGACAGATGTTGAGCTTGAAATTGAAGCATTAAAGAGCTACGTTGAGCCTGATGTGACTAATTTGACTCCTGAGGTGGCCGAGTCGAAGAAAGCTGCTTCAAAGGCTATTCATCTGAAATCTGCTATAGCAGCAGCTAAGCTTGTGGAGGATAAAAAGGAGGCTGAGTATAATAAATCTACTGCACAGCCAACTGTTTCTAGCCATGATAATGCGTTTGCATCCCCTGAATATTGGCCTTACTTCGCAGCTTACTTGATGAAATGCATGATAAAAACTCCTGCTAATGTCATTGCAGGAAAAGAGAAGCTGAGAGAGCACTTCATAGGGTTTTATCCTGGAAGTGTTGCACAAGCTGTGGATTTTAGTACTGATGTGGTACATCGACTTTCACTCCGATTGAAGGCAGATCAGCCGATAATTGCCACTTGGTTGGGCCACGCATCTGAGTTCGAGGATAATGACCCTGCTACTACCCAGAACGCTGGGTTGATCAGATACTTGGTCAATATCCAATTCAGTTTTAATGGGATGGCAGGGTATTCTTTATTCAAGGAGGTCATGAACGTTACCAGGTGGAGTGCCGAAGATGCTTTAGTGAAGTTATGGATGGACCCGAATAGAAAAGTGTTGGACACCATAAATGATCTTTTGTCCAATCATGAGAGTGTTATGCTGGAGGGAAAGAAAATTAAGAAAAGCTCAATCTTCAAATACGCGCGAGCAATAGACCCACAGTATTTCTTGTCATTGCAGCCTAGTCAGTGCCTAACCTTAATGTATATCTGCTCCAAGATTCTCACCAACTTCACAGCT</w:t>
      </w:r>
      <w:r w:rsidRPr="00297CA6">
        <w:rPr>
          <w:rFonts w:ascii="Courier New" w:hAnsi="Courier New" w:cs="Courier New"/>
          <w:kern w:val="0"/>
          <w:sz w:val="20"/>
          <w:szCs w:val="20"/>
        </w:rPr>
        <w:lastRenderedPageBreak/>
        <w:t>TTCAATGATGTAGCTGACCCATTGAATCAAGTTGCATTGAAAAGAATGGGGAAAGGACAAGCAGCTTACCTAGATGTGTTTGTTGATACCGTCCTGCATGATGATGCAGATTCTAATGTTGTCAGAACTAAGATAGAACAGAAAGCTGCACAGAAGTTTCGTGATGTCAGGACAAATGTTGAAGAGAATGAGGAGATGAGTTCTCAGGAATTGTTAATGAATCAGATGAAGGCAAAGGCAATAGCCTCCTTAAATGCTTCTGATTCAAAGAAGTGATCATTTTCTCTTATCCCTTGAACGAGAGGAATCATCTTATGTAGTGTTTTGTGTTTTTTGATTTTACTCTGAATCTTTGTTTGTTTTATAATCGGCATCATTCTCTAAGACAACTCTCATTGAAATACGACGAATTGATCTATATGTGATTGAAAATTACTACATTGTGATCAATTTAATATTTCAAGTGCATAGAATTTTAGCAAAATATTCCCAATTGGTATCACTAGAATGTCGAATTAGTAACTGACATTCAGGTGATTTATATTGGGAAGTCTATAGTCTTTTCTGCACTTGTAAATATGTTGTATTGTGAGAAAGTTTTCTAAGATAAGGATAGCAGGTTATGTTAGCGTGGTTATTAATTGTGTATGTAAGCTGTCTATTAGCATTAGTACAAGTTTGATCAGTCATGTGTGTTATTTAATAAAAACCAGGATCTTACAGATATATATTCAATTCCATTAGGTGATAATCTATGTTATTGAAGAGTTCAAATTTTCAAAATTTCTCATGTATGTTCAACTTTCAGTTAGATGATTCTCTAGATGAACATTCACACTGATATAGTAGGCAAAGGTCTTAAAAACAAGCCGAACTCTTTCTTTAACAACAACTCATTGCCGTTGTTTGTCTTCGATCCTCAAACCACTCCCTCTGATAAATTGCCTATTGTAAAAGCTTATAGCGGTCTGTCGAGGAACCAGAGAAGGAAGAACAAAAACTGGGCATTTGATCCAAACCTTACTAGAATAAGAATGGAAAACGCTCAGGCGATGTTTGCAGCTAAATTAGCTGAAGGAGAATTGATAGAAAAAGAATCATATCTCAATTATGAATTTGATTCTCTGCAGAAAGATGAGGTCCCCTCTTCTCAGACTGATTGGGAGATTCCCAGAAATCTTCCGATAAAGAAATTTTCGTCTCCTGCTACCGCTGATGCAAAGATTGGCACGTCCAGTGGTGAGAATCCTACAAAGAGGTGGGCAGACTCACTTGAAGAAGATCTGGTGGATGAGGCGCTGATCGAGGCAAAAAGAGTAGATGAAGAGCAATTTGATAAAGCCCTAGAATCTGCTGCTAAAGAAGTTGTTGAAGAGGCAATGAAGCCTAATGAGCACACTTACAGGCCTCCTGGTTTTCGTTCTGCAAAGCCCAAGAAGGCAATGTCACTGCCTGCTTCTAAGCGTGGCCTTAAACCCAGTTATGGTAGGAGGCACGTGAGTCATTCTCCAACTTCTGCAAGATCATCTAGAAGCAGTGAAGAATGTATGGATTACGGTGGGGTCATTTCGATGATAACACACATGTTTAATGCCGAGAATGTTGGTCTAAACAGGGTATTTGAAGATGATTTAGTCCGAATATATAATGAGAAAGGTCATCTTAGTGAGGAGGCTGTCTACTATTATATATGTGGAATAAAAAAAGAAAGACAGAATTCTTTGACCAATAGACAAGAGGCTTTAGTGACACAAATGGCGAATACAACTGCGGCATTTGGGAAGCAGTTGGAAATAATGAAAAGACAAAACGAAGCTTTTGCAGGGAAGATGGATCGTATGAGAGAGCCTACTGAGGTCATTAGGAGACGAGAAATAGATCTAAAACATTTGAGTAGTGCTCCGACTCAATCTCTATCGAGGACGATCAATCCTGTGCCTATTACACGGGCTCCTCCTGCTAAAGAGACTGTTTACAGACCAAAGGAAAAGGGTATATCTATAAATGAGCCAGTTGTGTCAACACAGCCGAAAGAAATGTCCAATGTTAACAAGGAAACAACTGGTGACAGACCGAAACAAGATACCAAGGATAAAGATCCGGTTGTTCCTGATCCGCTTAGTCACAGACAGCAACTCATGGATGAGCAAGACATAAACAATGTCACAGAGATTGAGAAGATGGAGAACCTGATGTCTGCATTGCAAAATGTTAGCTTTCCCTTCGAATCAATGTCCTCTAAACAGTTACTCCAGTTGATGGAAGTTATTGAGAACAAGTCTCTTGTTAAGATGATGCTCACTGACAATGATGCTGATCGAATGGGCTACATGGGAATGCTGACTGATATTGTGGTTGCAATGAAGATCTAGTCAGGATATCGGTGAACTAGACCCTGATAATAAAGGCCTTATGGGATTTGTTTTATGTTTTGATTTGTGTTGTTTGAAGTCTTTTTATTATAAGTCATCTGTGAATCATGTTGTAACATGAATAGTAAAGGGTCGTTTTAATGTTGGTGTGTATTTAATAAAAACCAGGATCTATGCATGTGTGTGTCACTAGCTTGCTTTAGAATTTAATCAGCTATAATAACTCCTCTTTTGATATTCACTTGAGGCTGATCTGAAATGGACTTGAACATCGATGAGAACAGTACCAAAAGCAAGAAATTGAAGGATGGGAAGATACTATCAGCAGATCTAAACAAAGAGATAATACAAAATATTATCCCGCATAAAGTGCAGTGGTCTTTCTTCTCCTCCTTTCTAAATTCTTCAAACAAAAACCGAACAGTAAGGTGCGATTCTCTGATCGTCTCCTATGCTCCATACATTCAAAATATCTCGGGTTCAATAATCATCAACCTGTATGATTCCAGCCATGAGAATCCAAGGAACAGATTGTTATTGCATACTTCTTTCCCTGCTTCTGAAGACCAGTATATCGCAATACATCCCAATGTTGTTTATAGTGGGGACAAGATAGAAGACAGTCTGATGTTGGAAATATTTTCAAAAGATCTTGAGTTGAAAACCTCTAGCACATATGCTTACATAAAGGTAAAATGTGGTTTCTCATCTAGCAGCAAAAGAATGAAAGGTGATATACCGTCATTAGAGGGTGTCCCAGGGTTATATTATACACGTGGAGATCTACTAAATGCTGAAGAGATCTCTAAGCTTACGAGACAACATGGCTTTGTAGGCCCTCCACTTACATCAGGAAATGATTATGTTATCAAAGGAGCAGGAGCAGTCAGCAAGATACAAAAAGAGTTCAAGGCTGATGTGACAGGAAGTAAATACACTCAGAAGAGAACTTATGAAGACAAGAACAGTGAGCTCTGATCAAGTTTATTTTATTCACTATATTATAATGGTTCTAATGATGTTACTAGTATTATATATTTGATCTACCATTGTGGCAAATTTCCTTGATCTTAGTGATGTCTTTCAGTTCAATTAATCATATATCTATTGTATGGTCGATATATTGTTCTTGATGTTTGATGTATTATATAAGGTGGAGTGTCTATCCTGTTTCTGTATTTCGAGTGTTATTTAATAAAAACCAGGATCTCATAGAATTGCCTATCAACATAATCTATAAATCGTTCATTGATGCTGTGGTTATACATTGATTGTAATCACCATATACATAAGCTATCGTTCACATAAATCATACCACATTGATTGAACAGAGTCGTAGACCTGCACACAAAATAAATATCATAACCTTGATATTAAGGATACCTATATCCATATTGTTAATAACTTACTGTCTCACTGATTACATAAGAATCATGTTGAGATTAGGAGAATCACATAAGGATGTAGATGTGACGGAGTCCCCTGAGAAGAATGTTGACATTGATAATCCTAATTCCAGAAAAATCGGAAAATCAACATCCATCAACATTTCTTCAGATCATCATCCGGTTGACACGAATAAGAAATCCAACTTTGAATTCGTTCGATCTGAAAATCTCAAAATTAATTACTGTGGGATTTTCTCGACTATATCAGGTAGTATAGTAGGTAGAGA</w:t>
      </w:r>
      <w:r w:rsidRPr="00297CA6">
        <w:rPr>
          <w:rFonts w:ascii="Courier New" w:hAnsi="Courier New" w:cs="Courier New"/>
          <w:kern w:val="0"/>
          <w:sz w:val="20"/>
          <w:szCs w:val="20"/>
        </w:rPr>
        <w:lastRenderedPageBreak/>
        <w:t>TAAGGATATGTTGATAATGAATTACAAAGAGATAATAGAAAGATCAATTGATATGGCTCTCAAGTCTGAAAGAGATGTGATCGATGTGAATTGTAAATCTTCCATCTTAACAACTATCATCTGTGAACACATTAGCAATCAGAGAGTGTCTGAAACTATGAGATACATACCATCTCATTTTCTGTTGGGAGATTCAGTATGGGAGTTGAAAATAACCTGTCCATCGACATTGGTGACCCGAGTTCGATATTTACCTAGAGATGAGTCACAATATTCTTTAAAGATCAAGGAAAATGTCATTGAAGATAACAAAGTGAATTACCTATTGAACATAACCGGAGAATTCATAATGTGGAAAGTTCCAGAGGTTCTGGCTTATCAGTTGTATATATCAAATAAAACGACCTTAAGACCTGGTACACTCCTTAATGAGCCAACTGATGATGTTACCGTTGTGAGACTTCCTGCTGATGTGAATGAGGAAGAAGAGATAGATTACTCATCTTCATTGACCCTACGTGGGTTGTCAGAAGAGAAGAAAATTCTCAACAATCTGTTCTCCAACAATGACCCTAATCGTTTAGGTAATAACAAGGCTACTTCGAGTAAAATCAAGTGATCACGTATAAGGGTGAAACTGGAATTTATAAGATGAACCTCACTAGAAGATCCATTGTTCTTCCCTCATTTTGCTTATCTTTTATAATAAATAAATAGTATGCTGTAATAATATATATCTTGCATATTTTATGTGTGTCGACTTAATTTAATCGTGTGTGTATCTAAGCTTTCTGGTTGTTATGTTGTCAATCAAAAATAATAATAATTCTGTTGTGATTTATATAATATGTGTGTACGTGTGTATTTAATAAAACCCACTTAGGATCCTATATCAAGTTAATTTGCTTATAGGTCAGAGTCTATAAAAAGTAATTTGAATTTATCAATTTTAAAGCGTTGAAGCAGATATTATTTTTCATCGAGTCAAATTCTGCACATAACAATGCGAATTATGTATTAATGTTTAACAAGGATCAATTGATAATCTTGTCTTTGAGTACAGTGTACTTGTTATTAATTTTGATCAAGGTAAATGCCCCCTCATGTTTTCTGTTATCAAAATTTGAGAAGGAGTTAGCTCTTGATTCCTTTAGAGAAATGTTTAATGAATTGATTTTTGAGATATCCAAAAAATATAATGATTTGTCGAGAGAGCAGGTGATTGAGTATATTATCTTTATGTTCATGATATTAATGGTGGCAATATTTATATTTCGATTAGGTAATTACATCATTAAACATATAAATAAAGCAATCATTAAGATAACAATATTGTGTTTATGTTTGGTGTTTAGGATTCCTCAGTCGATTATCAGTGTTGTCGGATTTCTATATAGTGTTTTAAAGCGGATCATGAACATCAATCAATTGGATACTTATCGGATTAGATTATCTAGCACTGGATTGAGCGATTCAGATGTCTTGAATGATGGTTATGATAACGCAGATGATAGTTATCAGACATATTTTTCACTCAATAATATGAGAGATATGGTGTTCCTAGATGACAATATGAATGTTTGTGTTCCTGTAACTCACCGAGGAAAAACTTATTATAAGATAACAAAGACACATCATATTGTGTGAACTGCATCATTGTTATCACTGCCAGCGTGCATAGATATGGATAATGATTGGGTGAATAATCTTTATCTGTAGGAATATAACATATATAATAAAAACCAGGAACTTACAGATCTTGTCTTTATAAATATTATTAAACGTTTAATAGTCAGGGTTAAATCATCAACAATTTCTTTAATCACTCATTCTATAAAATATGGATGCGGATTGGTTAGGCTCGATTTTTGGGAACATAGATATGAACAATGATCTTTTCGGAGATCTGATCGATGGGATAGATGAATCCGAAAAAAAGAAATATATGACTGGACTTGGAGACTTTCATCTGAGAAGTGCTATAAAGTGTGTGAACATAGATAGAATTCGTGTCAAAAGGGGGAGATATAGAGTGAATCAAGATTATATCAACTTCATCTCCATATTTCCGAGTGTCACTGTAACTGCTGGAATTCCTGCAGATATATTGGTCTACTTCCTAAGGACCAACGAGTCAATAGTACTTAATAGTCCTGGTGGAGAATATGTCAAGAAAAGAAGTGCAGAGAGGAAACTGACAATTGACATGGTTTGTAGACGTATCACGATGGAGATGAGGAGGGATTCAACTCATCAGGGAGAAACTGGACCGTGCAATTCTCTGAGAAAGAAATTGTTACAGGAATATACCACATTACCAGATTCTACAGGATATTCTTACCTGAGAACTTTGTTTGAGATGTTCGTATTGTGCTCTAGTAGTATAGCATCTAAGAGGCTTCCTCCCGAAGATGCACATAGCCTAGGGGTTCTGAAGGTCAATGAGGAAGGTATTCCGATATATTTAATGATCATGTTAGGGGATCTTTTGATGGTCATTGGCGGCGATCTTTTATTTGTTACCCGAGTGGATCCAGACTACAAAGTAGAAAGGAAATTGGTTTCAGTTACTTCACCTTTTGTGGAGGAAAAGTTGATCTCTTTGTGTGGAGATAACATGAAACACTTAGATAACAGTATATTCGCAAGCCGGTTGGTCAAGGGAGAATGGACATGTTACTCATGTGATGTTCTTCGGATGATTAGTGACAAAATGGCAGAAAGGGATATAGTCTTGCGAAACGCCAGAATTGGGAATTTGATCATAGATTCAGTGTATCCTTTTGAAAGGACAATTAATGATGTTTTTGAAATAGGGGATATACTGATGCTCCATTTAGGAAATGATGCATATAAAGTGATAAAGTGCTATGAGGCTCTGATTACAGGAATTCTTCTCTCTAGATGTGAATCAATCATTTTAGATAAAGAAGAATTCCTTAGAGAGACTATAAGTGATTTGCTCGATGATAATCCAGAGTATGAATGGTCGATTTCAGGATGGTTATCAATAGCAAACAGAATGGCAACAGATCATCATCTATCTCAATTGTATGGATTGTATCGATTATGGGGACATCCGGTTGTAAAATCTACAGATGGATTGCAGAAAGTCAACAGGAATGGAAAGGCAAATAAATCTATCAACAAGTTGATAGCAAACATGGCAGGGATATCTTTTAAAGAGCAACTCTATTCGGGGTATAAGAAGAAGTGGGGGAGATATCCCGCTTTAAAGTTGCTATTGGATAACAGAACTGTTGAGGAATTATATGAAGAATCTTATCTCATCAAATGTCTTGTAGATAATCGATCTTTTGACACAAGAAAGGATGTATACATCCCGTCAGATTGGGATTTAGTTATCAGTCAGAAAGCACTGAGTCTACCTGAGACTTTTAATTTGACCATGGTAGTAGATGACAAGGCTATATCTCCTACCAAAGATTACCTCATATCGGTAGCATTGGGTCAAAACCGATTAATGAATCCTTTAGAGAGAAGAGGTGTGTTGAAGTGGATGAACGAGGATTATCATGATTGTCAGGCCTTCTTACAAAAGATCAATGATAACAGTCTGGACTCTAATGACTGTGTGATAGGGCTTTATCCTAAGGAACGAGAATTGAATTCTATACCCAGGATGTTTGCTCTCATGTCTGCTAAGATGAGGAACTATGTTGTTGTGACTGAGCATATGATTGCTGATGATATACTCCCTTTTTTCCCTCAGATAACGATGATGGATGATTTATTGAGTTTGACAAAGAAGATACACGGGGCAACACGCTGCCAGCAAAATAAAGTGAATGCATCAGGGCTTTTTTCAAAGAACAAGTATCTGATCCAAGTTGACATTTGTTTGAACATGGACTTTGAGAAATGGAACTTAAATATGCGAAAAGAATCCACCTATTCAGTTTTCCTAGAGATGGGGAGACTATATGGGATGGATGAGTTGTTCAACAGGACATATGACATTTTTCATGAGAGTTTTGTATATGTTAGCGACGAGAATGCAAAGTTGGAGATTGGATTGGATGACAA</w:t>
      </w:r>
      <w:r w:rsidRPr="00297CA6">
        <w:rPr>
          <w:rFonts w:ascii="Courier New" w:hAnsi="Courier New" w:cs="Courier New"/>
          <w:kern w:val="0"/>
          <w:sz w:val="20"/>
          <w:szCs w:val="20"/>
        </w:rPr>
        <w:lastRenderedPageBreak/>
        <w:t>CGGGGTCCCTCACTTGAGGCCAGACAACGTTCACTCATACACTGGACATATCGGAGGATTTGAAGGCTTGAGACAGAAGGGGTGGACAGTTTTTACGGTAGCGGTGATACAAATGGTTTTGAAAGATTTTCCGGTGGCTTACAAATTGATGGGGCAGGGAGATAATCAAGTTCTCATGTTGACTTTAAAAACCAACTCAGTTGACCAATGCGGAAATATAACTGATGATGGAATATTGGAACTAAGAGGACTATTGAAACTGGTGATTAATCGATTGGAATCAGTGTTTTTGGAACTTGGTTTGCCATTAAAGACACTTGAGTCTTGGAGGTCAGAAGAATTTTTCTTATACGGAAAATTCCCTGTGAAGAAAGGTATTCCTCTGAGTATGTCATTGAAGAAGCTAAGCAGGTCATTTCCCTTCTCAAATGACGATAGTATGACGATCGACAATGTTATGGGGTCTGTCTTTACAAATGCACAGTCTGCATCCATGTCAGACGTAACCCACTTATTGGCGTATTATTCGGGAATATTTGAGGTCATAAATGGTGCCATGTTAGTTCTAAACTGGCATCCTTTGATCGGACAAGGTTTTTTTGGTTATTTAAAAGAAGGTTTCAACTGGTTCACTTATGAAAATGTTTCATCTGATGACAATAAACGGAGCAAGAAAATATCAATAAGCATACAGGGCACAATGGAGTATTATCTCTTTATTGAATTATTATCTCTAATGCCTAAGTCTCTCGGAGTTTCAAATGGGATAACAGAATATGAATTCTTAATGAGAGGATTTCCTGATAATCAGAGCAGAGACTTGACTTACTTGTGCGAGATCATAAGTAGCAATGTTGAATCAGACAACCCAAAGGAGAGGCAAGTAATATCTGGGCTGATCAATTTTGTCAGATTCAATATTTCCAATAGCTCTAATCTTGATTTCTTGGTTGAAGATCCCTGTGCTTTAAACTTACTTCAGCCCAAAACACCAATGACCATATTAAGGAAGAAGGTCAAAGACACCTTGACTAAGACAGCCAATTTTAAAAATGAGAATTTCATGGGGTTGTTTAAGCTGTCGATAGATGAGTCCAGAAGATCATTATTAAACAAACTTGCTGAAGGGGATGTATTATTTCCTAGGGTTTTACATGATTGTTATGCAGCTTCCTTGTTTGGGTTTGTTGATGGGATAGTTTCGAAAGTGGATAAGACCGTAACTGTTCAAAGGATCTGTTTGGAGACATCAGATGATGATATAATTAAGGGGCTCTGTCTTGCTGAGAAAAATTATATCAAATATCTTTTCTGGAGATGTGAATTTTATAGGGCAGCTAAGTATGAGAACGAGCCTAAGATTTCCTGTCCCACAAATTATAGCAGATGGTTGAGAAACGCTGGATGGAAGAAGGAGGTCCAAGGAGTAACTGTTCCTTATCCTAGTCACACTTTGATGTACAGAGGTAATGATTGTTGCATATCTTGTGATGGAAACGACATCATTACCTGCCATGTATCGGATTTTCTACCAGAGACCACAGAGAGGCTGGTATCATCACTTGGTCAGTCTCCCCCGTATCTCGGAAGTTATACAAAAGAGAAAGTGAAGACATACGATAGAGTGGCACTGTACAGCTCTGAGCCGTTGTTAAGAAGAATTGTGCGTATGCTGAGGATCATAGGATGGGGTAATTTAGAGGTATCGAATTTGCACAATTATCTCAGAAATTTACTCAGGTCGGTATGCGATGTAGATGACTCAATATTTCTCTTAAATAAAGAAGATATTGGAGGGTCTCTGGAGCACAGGTATCGAGATAGTGCTTTGAAGCATGGGGCCTTAGCAAGCAACATGTATGGGCTAGGGACATGGATACACATGAGCACGGATAAGTTTGGACAATACACTAAGGGGAGCAAAAATGTCACTTTGCATTTTCAAGCTATATTATGTTGGGTGCAATCAAGAATGTATGAGATCCTCCTGGACTCATCTTTCTCGAATGGAATCGAGTTCAAGGAGTTCCACTTTCATCTCAGTTGTAGTGAATGTATAAAAAGTGTTGAGTATGATGTTCCAGACATCTCTTCAGTCCCTAAAGCTTTGATACCGAAGTTGAAAGATAACCCTTATTGTTATGTTAAGAATGTGATGCTAACTGAAAAAGATAGGTCCGTATATGCAATAAAGGATATCTTTCAGATAGACTCTAATATTGGAATACATAATCTCGATAGCAAAAGTATCAAGTACTTATTTCATGAGTTTTGGGCTGCATCGATATCCAGAGATATCTTTTCTACCTCAGAGACAGATAACACGTCAATAGGAACAGGGGTCCTCGAGATAAATAAATACCCTAGAATTGCATTCTACAGAATCGGAGCTGAACTTTTATATGATTTGATAAGTGACATATCTATCCTATCAGTCATGCGAATGGAAGCGGAGAAGGACACTTACAAAGAATCCGCGATCTCGTTAGACCATTGTGTTAGAGTGTTACTCAATACTTTGAATGAATGTGACAATGAGGGGTTTATCGGGTTGAGTATCCTTTTTTCATGGGAAAATCAAATAAAAGAAATCATGAATTTTACTTCAGTTCTCTTGCCGGGCAGTGTTTCTATGTCTGTAGGTGATTGCTTATTGGCTGCAAAAAGATCATTAATTAATTATGGGGAAAATAAGACAAATTGGTTCAACCACAGATGCAGATATATCAACTTGAATGAGATGACCCCTGTGGATACATCTATACTCTTGAGGTACGCTGCAGAATTTGATTTCGAATCAGTAGAATCCTGTTCTGAGTGTCGAAGGAGTATCTTGCTTAATATATCAAATGAAAAGCTGTTGTCTTTATCAGGAACAGAGAAATGTGAGTATGGTCATATTTGGTTTCATAAGGAGTATACCACTAAATATGTGACTGTGATTTGCATTCCAGAAGATGCATTGTCTAAACAACAATCATTCAGTTATCTTATAAAGACAAAGGTCGTCAAGCAGTCAATCAGAAATAAAGAGTTAAGAAACCATTGTAATACTATGAGACGGTGTTTTTCTCTGAAACCTGTGTTCTCATCAAATGATATTAGATACACTAATGATCCCTCGATAATAGAAGGCAAGATCTTGTTCCAGGGGAATGTGGATCCCATGAGATTGTGCTATAGATGCATACCTACTGAATTGTCATCGGGATATAGATTATTGGACATATTGGTCGGTTTACGTATTCCCGTCATGGAAAGATCTTGCAGAGTCCTTAATTTAGGGGATGGATTTGGCGGAACAGGGTATTTGCTGGAGAAGCTGATAAGATGTCATGTGATAAATGCAACGTTAGTTGATTGCACTAGTGCTTTTCCACAGACATTTCCTAACTCTAGACCATCTAGTCAATACCTGAGTAATAATTTGTCTCGGTTCGATAATTCCTTAAGCAAGATAATGGTTAATAATATATTTTCTGAAGCGGTTGTCTTAAGGTACAGGCAGGTATGCGAGTTAAGTGGTACAAAATTGGGCATTTGTGATATTGAACTGGAACACAATGAGACTTCAAGCTTCAACAATGTTGGCCGATTCCCATATTCAAGACTGATAAAGCAGTTAAGAAAGATCAATTTAGACATATTCTTAGTTAAGATCCGGGTCAAAAGCAATGTTGAACTTTATCATGTCTTAGAAATTGCAAATTATAACTATCATCATTTTGAGGTCTATATCACCCCGACTTGCAACAACATGAAGGGAGAATTCTTCTTAAGGTTGGAGGGAGCAAAAGAAGAGTTGCCTATAGAAAGTCGGATAATGAATTTCTCCACTAGAAATAAGATATTAAGGCGTTTTATCAATTATACTGGAGGGAAGTCTTTCTCTAATGTTGATAGTGAATACTATTTTGCTCAGAATCTTATCATGATAGACCCGACATTGCAACATAGAATGCTATCTTATGTAAAAGATTGGATAAAGGAACCGAGATTGAACATAGATATGAGCATGAAAAGTTTCACATCTTTGTTCTTATCAAT</w:t>
      </w:r>
      <w:r w:rsidRPr="00297CA6">
        <w:rPr>
          <w:rFonts w:ascii="Courier New" w:hAnsi="Courier New" w:cs="Courier New"/>
          <w:kern w:val="0"/>
          <w:sz w:val="20"/>
          <w:szCs w:val="20"/>
        </w:rPr>
        <w:lastRenderedPageBreak/>
        <w:t>TGCCGCTGCAAGAAATCCCCGATTGTTTGTCCATCACACAGATAAGAAAGACAAGTATGAGTATAATGATGATCTTTTGAGTATTGGATGGAGGATCTTTACTCTTGGGCTTGCAAAAATACAATCTGAGTCAACATGTTGTTCTGCACTTGATAACATTGAGAGTTACCTGCTAATCAGACCTGCTGTGGTTTCAACTGTAAATAAGGTAAAGGTGATAAGAAAATACACTTATATGATAGT</w:t>
      </w:r>
      <w:bookmarkEnd w:id="0"/>
    </w:p>
    <w:p w14:paraId="742A2859" w14:textId="77777777" w:rsidR="00297CA6" w:rsidRPr="00297CA6" w:rsidRDefault="00297CA6"/>
    <w:sectPr w:rsidR="00297CA6" w:rsidRPr="00297CA6" w:rsidSect="00E1548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47B77" w14:textId="77777777" w:rsidR="00333295" w:rsidRDefault="00333295" w:rsidP="00995624">
      <w:r>
        <w:separator/>
      </w:r>
    </w:p>
  </w:endnote>
  <w:endnote w:type="continuationSeparator" w:id="0">
    <w:p w14:paraId="736F2CDA" w14:textId="77777777" w:rsidR="00333295" w:rsidRDefault="00333295" w:rsidP="00995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40D9" w14:textId="77777777" w:rsidR="00333295" w:rsidRDefault="00333295" w:rsidP="00995624">
      <w:r>
        <w:separator/>
      </w:r>
    </w:p>
  </w:footnote>
  <w:footnote w:type="continuationSeparator" w:id="0">
    <w:p w14:paraId="09DE0FCE" w14:textId="77777777" w:rsidR="00333295" w:rsidRDefault="00333295" w:rsidP="00995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B4"/>
    <w:rsid w:val="00044552"/>
    <w:rsid w:val="00095E0D"/>
    <w:rsid w:val="000E220F"/>
    <w:rsid w:val="001C02A4"/>
    <w:rsid w:val="00206BAF"/>
    <w:rsid w:val="0023022C"/>
    <w:rsid w:val="0024647F"/>
    <w:rsid w:val="00297CA6"/>
    <w:rsid w:val="002C3AE0"/>
    <w:rsid w:val="00333295"/>
    <w:rsid w:val="00391517"/>
    <w:rsid w:val="00495DFF"/>
    <w:rsid w:val="005403F1"/>
    <w:rsid w:val="0057245E"/>
    <w:rsid w:val="0057506A"/>
    <w:rsid w:val="005A7FBD"/>
    <w:rsid w:val="00636E74"/>
    <w:rsid w:val="00643B2D"/>
    <w:rsid w:val="00654C44"/>
    <w:rsid w:val="007826DC"/>
    <w:rsid w:val="0082534D"/>
    <w:rsid w:val="008F3A6C"/>
    <w:rsid w:val="00922DF9"/>
    <w:rsid w:val="00955C35"/>
    <w:rsid w:val="00962AB4"/>
    <w:rsid w:val="009774DA"/>
    <w:rsid w:val="00995624"/>
    <w:rsid w:val="009D3926"/>
    <w:rsid w:val="009E3239"/>
    <w:rsid w:val="00A10255"/>
    <w:rsid w:val="00AA0C7E"/>
    <w:rsid w:val="00B0593D"/>
    <w:rsid w:val="00B165E5"/>
    <w:rsid w:val="00BE764C"/>
    <w:rsid w:val="00CA71BA"/>
    <w:rsid w:val="00CE693A"/>
    <w:rsid w:val="00E12725"/>
    <w:rsid w:val="00E21F49"/>
    <w:rsid w:val="00E53EBF"/>
    <w:rsid w:val="00EE7FDA"/>
    <w:rsid w:val="00F37060"/>
    <w:rsid w:val="00FC272D"/>
    <w:rsid w:val="00FE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CE28D"/>
  <w15:chartTrackingRefBased/>
  <w15:docId w15:val="{2AB95A55-DA75-46D3-95F7-FD244A03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6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Pages>8</Pages>
  <Words>4260</Words>
  <Characters>24283</Characters>
  <Application>Microsoft Office Word</Application>
  <DocSecurity>0</DocSecurity>
  <Lines>202</Lines>
  <Paragraphs>56</Paragraphs>
  <ScaleCrop>false</ScaleCrop>
  <Company/>
  <LinksUpToDate>false</LinksUpToDate>
  <CharactersWithSpaces>2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王</dc:creator>
  <cp:keywords/>
  <dc:description/>
  <cp:lastModifiedBy>admin-W</cp:lastModifiedBy>
  <cp:revision>5</cp:revision>
  <dcterms:created xsi:type="dcterms:W3CDTF">2023-09-13T06:26:00Z</dcterms:created>
  <dcterms:modified xsi:type="dcterms:W3CDTF">2023-12-17T10:55:00Z</dcterms:modified>
</cp:coreProperties>
</file>